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Appendix List of the specimens used in the analyse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Georgiacetus vogtlen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GSM 350 (Hulbert et al., 1998)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orudon atrox</w:t>
      </w:r>
      <w:r>
        <w:rPr>
          <w:rFonts w:cs="Times New Roman" w:ascii="Times New Roman" w:hAnsi="Times New Roman"/>
          <w:sz w:val="24"/>
          <w:szCs w:val="24"/>
          <w:lang w:val="en-GB"/>
        </w:rPr>
        <w:t>: Uhen, 2004</w:t>
        <w:tab/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omysticetus whitmore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ChM PV425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eisler and Sanders, 2002)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glaocetus patul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2369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rchaebalaenoptera castriarquat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BAER 240536 (Bisconti, 2007)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uloce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a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UL 2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a mystice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U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CN 1x, 3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ella brachyrhynus</w:t>
      </w:r>
      <w:r>
        <w:rPr>
          <w:rFonts w:cs="Times New Roman" w:ascii="Times New Roman" w:hAnsi="Times New Roman"/>
          <w:sz w:val="24"/>
          <w:szCs w:val="24"/>
          <w:lang w:val="en-GB"/>
        </w:rPr>
        <w:t>: NMB  42001 (Bisconti, 2005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optera acutorostrata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  <w:t xml:space="preserve">CU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CN 2x, 14x, 247, 1096, 1274, 1275; ZMMU 171919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alaenoptera muscul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U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CN 19x, 38, 29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Brandtocetus chongulek</w:t>
      </w:r>
      <w:r>
        <w:rPr>
          <w:rFonts w:cs="Times New Roman" w:ascii="Times New Roman" w:hAnsi="Times New Roman"/>
          <w:sz w:val="24"/>
          <w:szCs w:val="24"/>
          <w:lang w:val="en-GB"/>
        </w:rPr>
        <w:t>: TNU Skull A, TNU Skull 2; TNU Skull 4; ?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randtocetus chongulek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NU X1</w:t>
        <w:tab/>
        <w:t xml:space="preserve">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aperea marginat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ONU n/n;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NMV C28531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dyce and Marx, 2013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ephalotrop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p.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phalotropis corona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9352;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phalotropis nec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UL 3.     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egalophys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10593; El Adli et al., 201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 rathk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PIN 1840/1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 riabinini</w:t>
      </w:r>
      <w:r>
        <w:rPr>
          <w:rFonts w:cs="Times New Roman" w:ascii="Times New Roman" w:hAnsi="Times New Roman"/>
          <w:sz w:val="24"/>
          <w:szCs w:val="24"/>
          <w:lang w:val="en-GB"/>
        </w:rPr>
        <w:t>: NMNH-P 667/1</w:t>
        <w:tab/>
        <w:t xml:space="preserve">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andel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UL 1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iorocetus hia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16783, 2349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schrichtius robus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ZMMU 171918, </w:t>
      </w:r>
      <w:r>
        <w:rPr>
          <w:rFonts w:cs="Times New Roman" w:ascii="Times New Roman" w:hAnsi="Times New Roman"/>
          <w:sz w:val="24"/>
          <w:szCs w:val="24"/>
          <w:lang w:val="en-US"/>
        </w:rPr>
        <w:t>MVZ 125560, MVZ 129689, MVZ 133059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schrichtioides gastald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GPT PU 13802 (Bisconti, 2008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ubalaena glacial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CN 1x, 2x, 4x, 159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ucetotherium helmersen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PMI </w:t>
      </w:r>
      <w:r>
        <w:rPr>
          <w:rFonts w:cs="Times New Roman" w:ascii="Times New Roman" w:hAnsi="Times New Roman"/>
          <w:sz w:val="24"/>
          <w:szCs w:val="24"/>
          <w:lang w:val="en-US"/>
        </w:rPr>
        <w:t>G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5,6/114       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entalia nigr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ZMA 5069 (Bisconti, 2014)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petocetus bramble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UCMP 219111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petocetus transatlantic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182962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rpetocetus morrow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  </w:t>
      </w:r>
      <w:r>
        <w:rPr>
          <w:rFonts w:cs="Times New Roman" w:ascii="Times New Roman" w:hAnsi="Times New Roman"/>
          <w:sz w:val="24"/>
          <w:szCs w:val="24"/>
          <w:lang w:val="en-US"/>
        </w:rPr>
        <w:t>UCMP 124950; El Adli et al., 201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diocet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ongifro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RBINS </w:t>
      </w:r>
      <w:r>
        <w:rPr>
          <w:rFonts w:cs="TimesNewRomanPS;Times New Roman" w:ascii="TimesNewRomanPS;Times New Roman" w:hAnsi="TimesNewRomanPS;Times New Roman"/>
          <w:sz w:val="24"/>
          <w:szCs w:val="24"/>
          <w:lang w:val="en-US" w:eastAsia="ru-RU"/>
        </w:rPr>
        <w:t xml:space="preserve">CtM 719 / Reg. 769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BINS </w:t>
      </w:r>
      <w:r>
        <w:rPr>
          <w:rFonts w:cs="TimesNewRomanPS;Times New Roman" w:ascii="TimesNewRomanPS;Times New Roman" w:hAnsi="TimesNewRomanPS;Times New Roman"/>
          <w:sz w:val="24"/>
          <w:szCs w:val="24"/>
          <w:lang w:val="en-US" w:eastAsia="ru-RU"/>
        </w:rPr>
        <w:t>CtM 718 / Reg. 1520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Isanacetus laticephal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FM 28501, 18004 (Kimura and Ozawa, 2002)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Joumocetus shimizu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GMNH-PV-240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photos kindly provided by Felix Marx)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Kurdalagonus mchedlidze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NMRA 10476 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esocetus longirostris</w:t>
      </w:r>
      <w:r>
        <w:rPr>
          <w:rFonts w:cs="Times New Roman" w:ascii="Times New Roman" w:hAnsi="Times New Roman"/>
          <w:sz w:val="24"/>
          <w:szCs w:val="24"/>
          <w:lang w:val="en-GB"/>
        </w:rPr>
        <w:t>: RBINS CtM 33 / Reg. 401, RBINS CtM 30 / Reg. 400</w:t>
        <w:tab/>
        <w:tab/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etopocetus durinas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8518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iocaperea pulchra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SMNS 46978 (Bisconti, 2012)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ixocetus elysius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LACM 882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orenocetus parvus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  <w:t>MLP 5-11</w:t>
        <w:tab/>
        <w:tab/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Nannocetus eremus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UCMP 26502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Otradnocetus virodov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 NMG CO 1–90     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arietobalaena campiniana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  <w:t>RBINS</w:t>
        <w:tab/>
        <w:t xml:space="preserve"> CtM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399 / Reg. 4018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arietobalaena palmer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10668, 16119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?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arietobalaena securis</w:t>
      </w:r>
      <w:r>
        <w:rPr>
          <w:rFonts w:cs="Times New Roman" w:ascii="Times New Roman" w:hAnsi="Times New Roman"/>
          <w:sz w:val="24"/>
          <w:szCs w:val="24"/>
          <w:lang w:val="en-GB"/>
        </w:rPr>
        <w:t>: CAS 4579, UCMP 81670</w:t>
        <w:tab/>
        <w:tab/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elocetus calverten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1197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eripolocetus vexifiller</w:t>
      </w:r>
      <w:r>
        <w:rPr>
          <w:rFonts w:cs="Times New Roman" w:ascii="Times New Roman" w:hAnsi="Times New Roman"/>
          <w:sz w:val="24"/>
          <w:szCs w:val="24"/>
          <w:lang w:val="en-GB"/>
        </w:rPr>
        <w:t>: CAS 4370, UCMP 86276</w:t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inocetus polonic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MZ VIII/Vm 750 (photos kindly provided by Felix Marx)   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iscobalaena nan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SMNK-PAL 4050, MNHN SAS 892, 1617, 1618 (Bouetel and de Muizon, 2006)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lesiobalaenoptera quarantellii</w:t>
      </w:r>
      <w:r>
        <w:rPr>
          <w:rFonts w:cs="Times New Roman" w:ascii="Times New Roman" w:hAnsi="Times New Roman"/>
          <w:sz w:val="24"/>
          <w:szCs w:val="24"/>
          <w:lang w:val="en-GB"/>
        </w:rPr>
        <w:t>: MPST 240505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lesiocetopsis hupsch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: RBINS 664 / Reg. 1240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Thinocetus arthritis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USNM 23794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Titanocetus sammarinensis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  <w:tab/>
        <w:t xml:space="preserve">UGGC 9071–9073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Tranatocetus argillarius</w:t>
      </w:r>
      <w:r>
        <w:rPr>
          <w:rFonts w:cs="Times New Roman" w:ascii="Times New Roman" w:hAnsi="Times New Roman"/>
          <w:sz w:val="24"/>
          <w:szCs w:val="24"/>
          <w:lang w:val="en-GB"/>
        </w:rPr>
        <w:t>: MGUH VP 2319, MGUH VP 2320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Uranocetus gramen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MSM P813             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“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etotherium mayer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”: SPMI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G 44-80/114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MT 12559/1                                  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etotheriidae gen. sp.: ZIRM V28/1                                       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TimesNewRomanP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20:00Z</dcterms:created>
  <dc:creator>Pavel</dc:creator>
  <dc:description/>
  <cp:keywords/>
  <dc:language>en-US</dc:language>
  <cp:lastModifiedBy>Pavel</cp:lastModifiedBy>
  <dcterms:modified xsi:type="dcterms:W3CDTF">2015-06-09T07:54:00Z</dcterms:modified>
  <cp:revision>3</cp:revision>
  <dc:subject/>
  <dc:title/>
</cp:coreProperties>
</file>